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812" w:rsidRDefault="443B57DC" w:rsidP="117AE41F">
      <w:pP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164ED734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upplementary</w:t>
      </w:r>
    </w:p>
    <w:p w:rsidR="117AE41F" w:rsidRDefault="117AE41F" w:rsidP="164ED734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</w:p>
    <w:p w:rsidR="117AE41F" w:rsidRDefault="6041E6C2" w:rsidP="4198E3E7">
      <w:pPr>
        <w:rPr>
          <w:rFonts w:ascii="Times New Roman" w:eastAsia="Times New Roman" w:hAnsi="Times New Roman" w:cs="Times New Roman"/>
          <w:lang w:val="en-US"/>
        </w:rPr>
      </w:pPr>
      <w:r w:rsidRPr="4198E3E7">
        <w:rPr>
          <w:rFonts w:ascii="Times New Roman" w:eastAsia="Times New Roman" w:hAnsi="Times New Roman" w:cs="Times New Roman"/>
          <w:b/>
          <w:bCs/>
          <w:lang w:val="en-US"/>
        </w:rPr>
        <w:t>Supplementary S1:</w:t>
      </w:r>
      <w:r w:rsidRPr="4198E3E7">
        <w:rPr>
          <w:rFonts w:ascii="Times New Roman" w:eastAsia="Times New Roman" w:hAnsi="Times New Roman" w:cs="Times New Roman"/>
          <w:lang w:val="en-US"/>
        </w:rPr>
        <w:t xml:space="preserve"> Study flowchart</w:t>
      </w:r>
    </w:p>
    <w:p w:rsidR="7A5C12A6" w:rsidRDefault="7A5C12A6" w:rsidP="117AE41F">
      <w:pP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 wp14:anchorId="2E5194F9" wp14:editId="18DA480C">
                <wp:extent cx="5514975" cy="2695219"/>
                <wp:effectExtent l="0" t="0" r="28575" b="10160"/>
                <wp:docPr id="1008168423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975" cy="2695219"/>
                          <a:chOff x="0" y="0"/>
                          <a:chExt cx="5514975" cy="2695218"/>
                        </a:xfrm>
                      </wpg:grpSpPr>
                      <wps:wsp>
                        <wps:cNvPr id="924958167" name="Lige pilforbindelse 924958167"/>
                        <wps:cNvCnPr/>
                        <wps:spPr>
                          <a:xfrm rot="5400000" flipV="1">
                            <a:off x="789366" y="1820288"/>
                            <a:ext cx="683455" cy="4762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5169298" name="Rektangel 1815169298"/>
                        <wps:cNvSpPr/>
                        <wps:spPr>
                          <a:xfrm>
                            <a:off x="0" y="0"/>
                            <a:ext cx="2238375" cy="5809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650 clinical dietitians were </w:t>
                              </w:r>
                            </w:p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invited to participate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616624697" name="Rektangel 616624697"/>
                        <wps:cNvSpPr/>
                        <wps:spPr>
                          <a:xfrm>
                            <a:off x="0" y="899993"/>
                            <a:ext cx="2238375" cy="5809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97 participants entered the </w:t>
                              </w:r>
                            </w:p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survey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783774548" name="Rektangel 783774548"/>
                        <wps:cNvSpPr/>
                        <wps:spPr>
                          <a:xfrm>
                            <a:off x="0" y="2114270"/>
                            <a:ext cx="2238375" cy="5809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76 participants completed all </w:t>
                              </w:r>
                            </w:p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questionnaires 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762413" name="Rektangel 1762413"/>
                        <wps:cNvSpPr/>
                        <wps:spPr>
                          <a:xfrm>
                            <a:off x="2886075" y="1357133"/>
                            <a:ext cx="2628900" cy="10476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Participants excluded (n:21)</w:t>
                              </w:r>
                            </w:p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- Not a qualified dietician (n:1)</w:t>
                              </w:r>
                            </w:p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>- Incomplete questionnaires (n:20)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523434905" name="Rektangel 1523434905"/>
                        <wps:cNvSpPr/>
                        <wps:spPr>
                          <a:xfrm>
                            <a:off x="2886075" y="452378"/>
                            <a:ext cx="2238375" cy="5809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553 clinical dietitians did not </w:t>
                              </w:r>
                            </w:p>
                            <w:p w:rsidR="001E7770" w:rsidRDefault="001E6E6E" w:rsidP="001E7770">
                              <w:pP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t xml:space="preserve">want to participate 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120132481" name="Lige pilforbindelse 1120132481"/>
                        <wps:cNvCnPr>
                          <a:endCxn id="616624697" idx="0"/>
                        </wps:cNvCnPr>
                        <wps:spPr>
                          <a:xfrm rot="5400000">
                            <a:off x="967958" y="744001"/>
                            <a:ext cx="307221" cy="4763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2407837" name="Lige pilforbindelse 1772407837"/>
                        <wps:cNvCnPr/>
                        <wps:spPr>
                          <a:xfrm flipH="1" flipV="1">
                            <a:off x="1104900" y="745172"/>
                            <a:ext cx="1781175" cy="952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2920968" name="Lige pilforbindelse 1842920968"/>
                        <wps:cNvCnPr/>
                        <wps:spPr>
                          <a:xfrm flipH="1">
                            <a:off x="1123950" y="1907222"/>
                            <a:ext cx="1762125" cy="952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5194F9" id="Gruppe 1" o:spid="_x0000_s1026" style="width:434.25pt;height:212.2pt;mso-position-horizontal-relative:char;mso-position-vertical-relative:line" coordsize="55149,26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Lige pilforbindelse 924958167" o:spid="_x0000_s1027" type="#_x0000_t32" style="position:absolute;left:7894;top:18202;width:6834;height:47;rotation:-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" strokecolor="black [3213]" strokeweight="2.25pt">
                  <v:stroke joinstyle="miter"/>
                </v:shape>
                <v:rect id="Rektangel 1815169298" o:spid="_x0000_s1028" style="position:absolute;width:22383;height:58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" fillcolor="white [3201]">
                  <v:textbox>
                    <w:txbxContent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650 clinical dietitians were </w:t>
                        </w:r>
                      </w:p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>invited to participate</w:t>
                        </w:r>
                      </w:p>
                    </w:txbxContent>
                  </v:textbox>
                </v:rect>
                <v:rect id="Rektangel 616624697" o:spid="_x0000_s1029" style="position:absolute;top:8999;width:22383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" fillcolor="white [3201]">
                  <v:textbox>
                    <w:txbxContent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97 participants entered the </w:t>
                        </w:r>
                      </w:p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>survey</w:t>
                        </w:r>
                      </w:p>
                    </w:txbxContent>
                  </v:textbox>
                </v:rect>
                <v:rect id="Rektangel 783774548" o:spid="_x0000_s1030" style="position:absolute;top:21142;width:22383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" fillcolor="white [3201]">
                  <v:textbox>
                    <w:txbxContent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76 participants completed all </w:t>
                        </w:r>
                      </w:p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questionnaires </w:t>
                        </w:r>
                      </w:p>
                    </w:txbxContent>
                  </v:textbox>
                </v:rect>
                <v:rect id="Rektangel 1762413" o:spid="_x0000_s1031" style="position:absolute;left:28860;top:13571;width:26289;height:10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" fillcolor="white [3201]">
                  <v:textbox>
                    <w:txbxContent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>Participants excluded (n:21)</w:t>
                        </w:r>
                      </w:p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>- Not a qualified dietician (n:1)</w:t>
                        </w:r>
                      </w:p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>- Incomplete questionnaires (n:20)</w:t>
                        </w:r>
                      </w:p>
                    </w:txbxContent>
                  </v:textbox>
                </v:rect>
                <v:rect id="Rektangel 1523434905" o:spid="_x0000_s1032" style="position:absolute;left:28860;top:4523;width:22384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" fillcolor="white [3201]">
                  <v:textbox>
                    <w:txbxContent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553 clinical dietitians did not </w:t>
                        </w:r>
                      </w:p>
                      <w:p w:rsidR="001E7770" w:rsidRDefault="001E6E6E" w:rsidP="001E7770">
                        <w:pP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want to participate </w:t>
                        </w:r>
                      </w:p>
                    </w:txbxContent>
                  </v:textbox>
                </v:rect>
                <v:shape id="Lige pilforbindelse 1120132481" o:spid="_x0000_s1033" type="#_x0000_t32" style="position:absolute;left:9679;top:7439;width:3072;height:48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" strokecolor="black [3213]" strokeweight="2.25pt">
                  <v:stroke joinstyle="miter"/>
                </v:shape>
                <v:shape id="Lige pilforbindelse 1772407837" o:spid="_x0000_s1034" type="#_x0000_t32" style="position:absolute;left:11049;top:7451;width:17811;height:9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" strokecolor="black [3213]" strokeweight="2.25pt">
                  <v:stroke joinstyle="miter"/>
                </v:shape>
                <v:shape id="Lige pilforbindelse 1842920968" o:spid="_x0000_s1035" type="#_x0000_t32" style="position:absolute;left:11239;top:19072;width:17621;height: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" strokecolor="black [3213]" strokeweight="2.25pt">
                  <v:stroke joinstyle="miter"/>
                </v:shape>
                <w10:anchorlock/>
              </v:group>
            </w:pict>
          </mc:Fallback>
        </mc:AlternateContent>
      </w:r>
    </w:p>
    <w:p w:rsidR="164ED734" w:rsidRDefault="164ED734" w:rsidP="164ED734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:rsidR="25C892AF" w:rsidRDefault="25C892AF" w:rsidP="4198E3E7">
      <w:pPr>
        <w:spacing w:before="240" w:after="240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4198E3E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ry S2</w:t>
      </w:r>
      <w:r w:rsidR="52CB8B03" w:rsidRPr="4198E3E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="1F1C3667" w:rsidRPr="00F875CB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Qualitative (open-ended) answers</w:t>
      </w:r>
    </w:p>
    <w:p w:rsidR="35427A63" w:rsidRDefault="35427A63" w:rsidP="4198E3E7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Motivation (n=29)</w:t>
      </w:r>
    </w:p>
    <w:p w:rsidR="35427A63" w:rsidRPr="001E6E6E" w:rsidRDefault="35427A63" w:rsidP="4198E3E7">
      <w:pPr>
        <w:spacing w:before="240" w:after="240"/>
        <w:rPr>
          <w:i/>
          <w:lang w:val="en-US"/>
        </w:rPr>
      </w:pPr>
      <w:r w:rsidRPr="001E6E6E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/>
        </w:rPr>
        <w:t>How motivated are you to start a patient on VLCD/LCD?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. I do not work with that patient group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. I work with children, and those I see have other illnesse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. Limited confidence in the long-term effect and concerned about side effec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. It is too risky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5. It is not my primary patient group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6. It depends greatly on the individual. If the patient wants this, we start it, and if they do not, we focus on habit change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7. It must make sense and be relevan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8. It works and provides good results. Many feel much better after starting.</w:t>
      </w:r>
      <w:bookmarkStart w:id="0" w:name="_GoBack"/>
      <w:bookmarkEnd w:id="0"/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9. Evidence of effect in the patient group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0. I do not have the time to follow up on the cours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11. If I worked with the patient group, I would find it beneficial in some cases, but it would not be my first choi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2. Lack of time to reintroduce normal food after a potential VLCD cours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3. I do not often suggest it unless the patient requests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4. I can suggest the option but never pressure people, as it is up to them which treatment they want to pursu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5. I do not believe that a dietitian can responsibly offer a client/patient a diet with so many negative aspec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6. I believe they will regain all the weigh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7. I would like more knowledge about the principles and safety of use in children before considering starting some pati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8. I may be concerned that it only increases the patient's craving for other food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9. It depends on the circumstances and the person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0. Only if the patient is motivated and rapid weight loss is desirable/necessary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1. Only if it matches quality of life and adheren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2. Unless there are contraindications such as illnesses, BED, etc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3. Very little experience, not very familiar with the eviden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4. When it is relevan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5. Experience that it works for the patien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6. Relevant for the relevant target group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7. Need to be convinced that it is a healthy treatment in the long run as well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8. It is easy, but not everyone has the resources. And it is "hard" for those who have a particular love for foo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9. My motivation is high because I know it works, but I experience that compliance is relatively low.</w:t>
      </w:r>
    </w:p>
    <w:p w:rsidR="35427A63" w:rsidRDefault="35427A63" w:rsidP="4198E3E7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Confidence (n=19)</w:t>
      </w:r>
    </w:p>
    <w:p w:rsidR="35427A63" w:rsidRPr="001E6E6E" w:rsidRDefault="35427A63" w:rsidP="4198E3E7">
      <w:pPr>
        <w:spacing w:before="240" w:after="240"/>
        <w:rPr>
          <w:i/>
          <w:lang w:val="en-US"/>
        </w:rPr>
      </w:pPr>
      <w:r w:rsidRPr="001E6E6E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/>
        </w:rPr>
        <w:t>How confident are you in your ability to start a patient on VLCD/LCD?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. It is up to the target group to choose what makes sense for them in their daily lives. VLCD can feel like a lonely path – especially if the person has a family that eats differently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2. I believe I could do it, but it makes little sense in most cases where weight loss is addressed in municipalities—it is just a temporary fix, and then the same effort of eating normally follow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. It would be exciting and relevant to get an update, possibly a theme day on thi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. This relates to my previous answer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5. Physiological and psychological knowledge and experien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6. If it became relevant, I would read up and seek information from trained dietitians in my network (e.g., through FAKD)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7. Again, I have no confidence in myself or other dietitian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8. It is not something I have worked with much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9. I am not good with such rigid plan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0. I would never start a client on thi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1. Only if diabetes is involved. If it is just overweight, no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2. I cannot assess the patient's biochemistry when working in a municipality, so I cannot detect potential deficiencie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3. More knowledge neede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4. Once I am familiar with the treatment, I see no problem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5. Due to my extensive experien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6. I need to read more about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7. It would require me to thoroughly review the literatur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8. When I assess it as the best approach, I always manage to motivate the patien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9. I believe I am good at assessing who will be able to follow through and who will not.</w:t>
      </w:r>
    </w:p>
    <w:p w:rsidR="35427A63" w:rsidRPr="001E6E6E" w:rsidRDefault="35427A63" w:rsidP="4198E3E7">
      <w:pPr>
        <w:spacing w:before="240" w:after="240"/>
        <w:rPr>
          <w:u w:val="single"/>
          <w:lang w:val="en-US"/>
        </w:rPr>
      </w:pPr>
      <w:r w:rsidRPr="001E6E6E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Understanding (n=22)</w:t>
      </w:r>
    </w:p>
    <w:p w:rsidR="35427A63" w:rsidRPr="001E6E6E" w:rsidRDefault="35427A63" w:rsidP="4198E3E7">
      <w:pPr>
        <w:spacing w:before="240" w:after="240"/>
        <w:rPr>
          <w:i/>
          <w:lang w:val="en-US"/>
        </w:rPr>
      </w:pPr>
      <w:r w:rsidRPr="001E6E6E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/>
        </w:rPr>
        <w:t>How would you assess your understanding of the principles of VLCD/LCD?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. No clinical experience with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. Have used the diet &lt;5 time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3. Have experience and have used VLCD as a </w:t>
      </w:r>
      <w:proofErr w:type="spellStart"/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ickstart</w:t>
      </w:r>
      <w:proofErr w:type="spellEnd"/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for dietary changes in research contex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. Have not used it myself but have read about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5. Have known the product for many years and have used it, and the principles have not change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6. Have previously worked with these products and recommended them to my pati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7. Have guided patients on it for many years and wrote my bachelor’s thesis on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8. Have knowledge of calculating needs but not much experience with the various products or how they affect pati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9. In collaboration with pati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0. No time or opportunity to delve into the dietary principle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1. I do not work with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2. I do not use it in practi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3. Have worked very little with VLCD/LC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4. Wrote my BA on the topic, gaining comprehensive understanding of the metho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5. I should use it more in practi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6. Only theoretical understanding. No practical experien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7. It has been a long time since I worked with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8. Many years of experience with VLCD interventions in research projects and dietary interventions in weight loss treatmen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9. Theoretically, it is easy to understand—important to screen for the right target group and note that the patient has a great responsibility in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0. During my studies, I interned at a private practice using VLCD. I independently guided clients during initiation as well as reintroducing normal foo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1. I have worked with it in various research projects and had colleagues using it in research (e.g., psoriasis, knee osteoarthritis school, and gout). However, I do not fully understand what happens to the microbiota or FFM 100%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2. I need a refresher on potential side effects.</w:t>
      </w:r>
    </w:p>
    <w:p w:rsidR="35427A63" w:rsidRDefault="35427A63" w:rsidP="4198E3E7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Barriers (n=36)</w:t>
      </w:r>
    </w:p>
    <w:p w:rsidR="35427A63" w:rsidRPr="001E6E6E" w:rsidRDefault="35427A63" w:rsidP="4198E3E7">
      <w:pPr>
        <w:spacing w:before="240" w:after="240"/>
        <w:rPr>
          <w:i/>
          <w:lang w:val="en-US"/>
        </w:rPr>
      </w:pPr>
      <w:r w:rsidRPr="001E6E6E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/>
        </w:rPr>
        <w:t>What are your perceived barriers to use VLCD?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. Potential side effects include lack of energy, making physical activity difficul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. Most people find it challenging to maintain for extended periods if used as the sole source of nutrition. It is easier when replacing only some meal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. Rapid weight regain is common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4. The transition from a liquid diet to regular food is difficult, and it does not help patients develop skills to manage normal food intake and the emotions underlying obesity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5. Promotes yo-yo dieting and weight fluctuation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6. Best suited for short-term use to avoid episodes of overeating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7. Not a sustainable solution—only patients who can maintain a long-term diet should start VLCD. Primarily beneficial for pre-dialysis pati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8. Should be followed by education on lifelong healthy eating and physical activity to be effectiv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9. Group support helps—many patients doubt they can stick to it at first, but results can motivate them. However, not all can afford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0. No one should start this diet, according to some practitioner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1. Concerns about long-term health impac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2. Weight loss is likely, but maintaining results is uncertain without strong support and guidance in transitioning back to normal eating habi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3. Limited personal experience with VLCD, and rarely used in practic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4. Some believe no one should use VLC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5. Lack of a response option to indicate strong opposition to VLCD, leading to uncertainty in survey response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6. Highly restrictive eating patterns are not optimal—often only work short-term, and weight is typically regaine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7. The root causes of obesity need to be addressed rather than just focusing on weight los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8. Lack of evidence for some patient group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9. Questions about the effectiveness and sustainability of VLC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0. Many patients who choose VLCD or LCD regain weight or develop/exacerbate binge eating disorder (BED)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1. Difficult for patients to maintain new habi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2. Risk of weight gain after stopping the die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3. Taste issues with meal replacem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4. Highly restrictive nature of the die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5. Behavioral habits are the biggest challenge in weight los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26. Disagreement among healthcare professionals regarding its us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27. VLCD and LCD may work as a weight-loss </w:t>
      </w:r>
      <w:proofErr w:type="spellStart"/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ickstart</w:t>
      </w:r>
      <w:proofErr w:type="spellEnd"/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but should be replaced by habit changes after a maximum of two months, as long-term adherence is difficult, and there is a risk of malnutrition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8. VLCD does not address the underlying causes of obesity, raising concerns about long-term weight loss success and the potential risk of developing eating disorders or regaining weigh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9. Follow-up support is crucial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0. Limited use in clinical practice—more research projects focus on VLCD rather than clinical implementation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1. Need for more knowledge, recommendations, and clear guidelines for appropriate patient selection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2. Weight loss places stress on the body, activating mechanisms that make maintaining weight loss challenging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3. Poor adherence—many struggle to sustain such a low-calorie intake, making long-term success difficul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4. Not enough time to guide patients through the reintroduction of regular food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5. Resistance from doctors and healthcare staff—patients’ social circles and personal fears about regaining more weight after stopping VLCD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6. Ongoing follow-up is essential for sustained succes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Final Open-Ended Responses “Your Opinion” (n=18)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. Both patient contact and support for behavior change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. It is a good tool, but I do not think it suits everyon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. It is individual and should be assessed with each client/patien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. It is known that hunger and taste fatigue can occur with meal replacements, so a planned weight loss can also be achieved with minor dietary and exercise adjustm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5. People can achieve 20-45 kg weight loss by eating a balanced diet tailored to their energy needs at normal weigh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6. Research shows that maintaining a large weight loss long-term requires disordered eating behaviors, which is why I do not support it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7. In combination with patient contact and possibly maintaining 1-3 daily meal replacem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8. In some cases, maintaining meal replacement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9. My experience is mainly with patients using VLCD for rapid weight loss before bariatric surgery or as a 2-3 week start to boost motivation for weight loss through dietary changes and behavior modification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0. I do not believe VLCD/LCD leads to lasting weight loss and that it unnecessarily "stresses" the body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1. Most of my overweight clients need habit coaching and psychological support to find the root cause of overeating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2. Exercise, social relationships, and close family play the biggest role in maintaining weight los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3. Frequent patient contact, realistic behavior changes, understanding how body and thoughts influence progres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4. Psychological help would be beneficial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5. Patients should participate in self-run support networks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6. High risk of failure with VLCD; only a few people can lose weight and maintain it for life.</w:t>
      </w:r>
    </w:p>
    <w:p w:rsidR="35427A63" w:rsidRPr="00CB1DB3" w:rsidRDefault="35427A63" w:rsidP="4198E3E7">
      <w:pPr>
        <w:spacing w:before="240" w:after="240"/>
        <w:rPr>
          <w:lang w:val="en-US"/>
        </w:rPr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7. Important not just to treat symptoms.</w:t>
      </w:r>
    </w:p>
    <w:p w:rsidR="35427A63" w:rsidRDefault="35427A63" w:rsidP="4198E3E7">
      <w:pPr>
        <w:spacing w:before="240" w:after="240"/>
      </w:pPr>
      <w:r w:rsidRPr="4198E3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18. We know patients regain weight after stopping. They need "rehab" for weight maintenance. Like medication, support should continue, even virtually.</w:t>
      </w:r>
    </w:p>
    <w:p w:rsidR="4198E3E7" w:rsidRDefault="4198E3E7" w:rsidP="4198E3E7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164ED734" w:rsidRDefault="164ED734" w:rsidP="164ED734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sectPr w:rsidR="164ED73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7E86" w:rsidRDefault="001E6E6E">
      <w:pPr>
        <w:spacing w:after="0" w:line="240" w:lineRule="auto"/>
      </w:pPr>
      <w:r>
        <w:separator/>
      </w:r>
    </w:p>
  </w:endnote>
  <w:endnote w:type="continuationSeparator" w:id="0">
    <w:p w:rsidR="00FB7E86" w:rsidRDefault="001E6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2205612"/>
      <w:docPartObj>
        <w:docPartGallery w:val="Page Numbers (Bottom of Page)"/>
        <w:docPartUnique/>
      </w:docPartObj>
    </w:sdtPr>
    <w:sdtContent>
      <w:p w:rsidR="003C579B" w:rsidRDefault="003C579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4198E3E7" w:rsidRDefault="4198E3E7" w:rsidP="4198E3E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7E86" w:rsidRDefault="001E6E6E">
      <w:pPr>
        <w:spacing w:after="0" w:line="240" w:lineRule="auto"/>
      </w:pPr>
      <w:r>
        <w:separator/>
      </w:r>
    </w:p>
  </w:footnote>
  <w:footnote w:type="continuationSeparator" w:id="0">
    <w:p w:rsidR="00FB7E86" w:rsidRDefault="001E6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198E3E7" w:rsidTr="4198E3E7">
      <w:trPr>
        <w:trHeight w:val="300"/>
      </w:trPr>
      <w:tc>
        <w:tcPr>
          <w:tcW w:w="3005" w:type="dxa"/>
        </w:tcPr>
        <w:p w:rsidR="4198E3E7" w:rsidRDefault="4198E3E7" w:rsidP="4198E3E7">
          <w:pPr>
            <w:pStyle w:val="Sidehoved"/>
            <w:ind w:left="-115"/>
          </w:pPr>
        </w:p>
      </w:tc>
      <w:tc>
        <w:tcPr>
          <w:tcW w:w="3005" w:type="dxa"/>
        </w:tcPr>
        <w:p w:rsidR="4198E3E7" w:rsidRDefault="4198E3E7" w:rsidP="4198E3E7">
          <w:pPr>
            <w:pStyle w:val="Sidehoved"/>
            <w:jc w:val="center"/>
          </w:pPr>
        </w:p>
      </w:tc>
      <w:tc>
        <w:tcPr>
          <w:tcW w:w="3005" w:type="dxa"/>
        </w:tcPr>
        <w:p w:rsidR="4198E3E7" w:rsidRDefault="4198E3E7" w:rsidP="4198E3E7">
          <w:pPr>
            <w:pStyle w:val="Sidehoved"/>
            <w:ind w:right="-115"/>
            <w:jc w:val="right"/>
          </w:pPr>
        </w:p>
      </w:tc>
    </w:tr>
  </w:tbl>
  <w:p w:rsidR="4198E3E7" w:rsidRDefault="4198E3E7" w:rsidP="4198E3E7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6972359"/>
    <w:rsid w:val="001E6E6E"/>
    <w:rsid w:val="003C579B"/>
    <w:rsid w:val="004E1812"/>
    <w:rsid w:val="00CB1DB3"/>
    <w:rsid w:val="00F875CB"/>
    <w:rsid w:val="00FB7E86"/>
    <w:rsid w:val="06972359"/>
    <w:rsid w:val="117AE41F"/>
    <w:rsid w:val="164ED734"/>
    <w:rsid w:val="1C3AD2DD"/>
    <w:rsid w:val="1F1C3667"/>
    <w:rsid w:val="25C892AF"/>
    <w:rsid w:val="3522F44A"/>
    <w:rsid w:val="35427A63"/>
    <w:rsid w:val="3A9FC610"/>
    <w:rsid w:val="3D35B989"/>
    <w:rsid w:val="417A683E"/>
    <w:rsid w:val="4198E3E7"/>
    <w:rsid w:val="43B0247D"/>
    <w:rsid w:val="443B57DC"/>
    <w:rsid w:val="49B142B2"/>
    <w:rsid w:val="4A8FAC27"/>
    <w:rsid w:val="5076FFBB"/>
    <w:rsid w:val="52CB8B03"/>
    <w:rsid w:val="59DBF308"/>
    <w:rsid w:val="6041E6C2"/>
    <w:rsid w:val="65EB5BF9"/>
    <w:rsid w:val="669E97E8"/>
    <w:rsid w:val="68EABFA5"/>
    <w:rsid w:val="7A5C12A6"/>
    <w:rsid w:val="7F27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CAD3A32C-9523-4F7A-88BF-59A569D32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uiPriority w:val="99"/>
    <w:unhideWhenUsed/>
    <w:rsid w:val="4198E3E7"/>
    <w:pPr>
      <w:tabs>
        <w:tab w:val="center" w:pos="4680"/>
        <w:tab w:val="right" w:pos="9360"/>
      </w:tabs>
      <w:spacing w:after="0" w:line="240" w:lineRule="auto"/>
    </w:pPr>
  </w:style>
  <w:style w:type="paragraph" w:styleId="Sidefod">
    <w:name w:val="footer"/>
    <w:basedOn w:val="Normal"/>
    <w:link w:val="SidefodTegn"/>
    <w:uiPriority w:val="99"/>
    <w:unhideWhenUsed/>
    <w:rsid w:val="4198E3E7"/>
    <w:pPr>
      <w:tabs>
        <w:tab w:val="center" w:pos="4680"/>
        <w:tab w:val="right" w:pos="9360"/>
      </w:tabs>
      <w:spacing w:after="0" w:line="240" w:lineRule="auto"/>
    </w:pPr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idefodTegn">
    <w:name w:val="Sidefod Tegn"/>
    <w:basedOn w:val="Standardskrifttypeiafsnit"/>
    <w:link w:val="Sidefod"/>
    <w:uiPriority w:val="99"/>
    <w:rsid w:val="00CB1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0</Words>
  <Characters>92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Dalstrup Pauls</dc:creator>
  <cp:keywords/>
  <dc:description/>
  <cp:lastModifiedBy>Dorthe Dalstrup Jakobsen</cp:lastModifiedBy>
  <cp:revision>3</cp:revision>
  <dcterms:created xsi:type="dcterms:W3CDTF">2025-03-18T07:31:00Z</dcterms:created>
  <dcterms:modified xsi:type="dcterms:W3CDTF">2025-03-18T13:52:00Z</dcterms:modified>
</cp:coreProperties>
</file>